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</w:rPr>
        <w:t>Table S1:</w:t>
      </w:r>
      <w:r>
        <w:rPr>
          <w:rFonts w:cs="Arial" w:ascii="Arial" w:hAnsi="Arial"/>
          <w:bCs/>
        </w:rPr>
        <w:t xml:space="preserve"> </w:t>
      </w:r>
      <w:r>
        <w:rPr>
          <w:rFonts w:cs="Arial" w:ascii="Arial" w:hAnsi="Arial"/>
        </w:rPr>
        <w:t xml:space="preserve">Homologs of predicted products of ORFs in the </w:t>
      </w:r>
      <w:r>
        <w:rPr>
          <w:rFonts w:cs="Arial" w:ascii="Arial" w:hAnsi="Arial"/>
          <w:bCs/>
        </w:rPr>
        <w:t>of 4 kb genomic region encoding the putative structural gene for laterosporulin</w:t>
      </w:r>
      <w:r>
        <w:rPr/>
        <w:t>.</w:t>
      </w:r>
    </w:p>
    <w:tbl>
      <w:tblPr>
        <w:tblW w:w="10924" w:type="dxa"/>
        <w:jc w:val="left"/>
        <w:tblInd w:w="-10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76"/>
        <w:gridCol w:w="992"/>
        <w:gridCol w:w="1134"/>
        <w:gridCol w:w="2161"/>
        <w:gridCol w:w="2985"/>
      </w:tblGrid>
      <w:tr>
        <w:trPr>
          <w:trHeight w:val="59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C CONT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Z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GION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ganism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LATED HIT</w:t>
            </w:r>
          </w:p>
        </w:tc>
      </w:tr>
      <w:tr>
        <w:trPr>
          <w:trHeight w:val="592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0"/>
              <w:rPr/>
            </w:pPr>
            <w:r>
              <w:rPr>
                <w:rStyle w:val="Applestylespan"/>
                <w:rFonts w:cs="Arial" w:ascii="Arial" w:hAnsi="Arial"/>
                <w:sz w:val="16"/>
                <w:szCs w:val="16"/>
              </w:rPr>
              <w:t xml:space="preserve">Transcriptional regulator, LuxR family </w:t>
            </w:r>
            <w:r>
              <w:rPr>
                <w:rFonts w:cs="Arial" w:ascii="Arial" w:hAnsi="Arial"/>
                <w:sz w:val="16"/>
                <w:szCs w:val="16"/>
              </w:rPr>
              <w:t>(ORF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80" w:after="0"/>
              <w:rPr>
                <w:rFonts w:ascii="Arial" w:hAnsi="Arial" w:cs="Arial"/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33.9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80" w:after="0"/>
              <w:rPr>
                <w:rFonts w:ascii="Arial" w:hAnsi="Arial" w:cs="Arial"/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US"/>
              </w:rPr>
              <w:t>693 b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80" w:after="0"/>
              <w:rPr>
                <w:rFonts w:ascii="Arial" w:hAnsi="Arial" w:cs="Arial"/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US"/>
              </w:rPr>
              <w:t>35-727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ypothetical protein BRLA_c36410 [Brevibacillus laterosporus </w:t>
            </w:r>
          </w:p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G 15441],</w:t>
            </w:r>
          </w:p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entities = 219/222 (99%)[Expect = 1e-162]</w:t>
            </w:r>
          </w:p>
          <w:p>
            <w:pPr>
              <w:pStyle w:val="Heading2"/>
              <w:spacing w:before="280" w:after="0"/>
              <w:rPr>
                <w:rFonts w:ascii="Arial" w:hAnsi="Arial" w:cs="Arial"/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U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criptional regulator, LuxR family [Paenibacillus curdlanolyticus </w:t>
            </w:r>
          </w:p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K9] Identities = 40/140 (29%)[Expect = 6e-08], ATP-dependent transcriptional regulator, MalT-like, LuxRfamily [Clostridium lentocellum DSM 5427]Identities = 57/227 (25%)[Expect = 1e-07],</w:t>
            </w:r>
          </w:p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sponse regulator, positive activator of uhpT transcription [Cytophaga hutchinsonii ATCC 33406] Identities = 26/66(39%) [Expect = 1e-07], transcriptional regulator, LuxR family [Mucilaginibacter paludis </w:t>
            </w:r>
          </w:p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SM 18603] Identities = 27/64 (42%)[Expect = 1e-07], </w:t>
            </w:r>
          </w:p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criptional regulator, LuxR family [Mucilaginibacter paludis </w:t>
            </w:r>
          </w:p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M 18603] Identities = 28/64 (44%)[Expect = 2e-07]</w:t>
            </w:r>
          </w:p>
        </w:tc>
      </w:tr>
      <w:tr>
        <w:trPr>
          <w:trHeight w:val="504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Style w:val="Applestylespan"/>
                <w:rFonts w:ascii="Arial" w:hAnsi="Arial" w:cs="Arial"/>
                <w:sz w:val="16"/>
                <w:szCs w:val="16"/>
              </w:rPr>
            </w:pPr>
            <w:r>
              <w:rPr>
                <w:rStyle w:val="Applestylespan"/>
                <w:rFonts w:cs="Arial" w:ascii="Arial" w:hAnsi="Arial"/>
                <w:sz w:val="16"/>
                <w:szCs w:val="16"/>
              </w:rPr>
              <w:t>Putative laterosporulin gne</w:t>
            </w:r>
            <w:r>
              <w:rPr>
                <w:rFonts w:cs="Arial" w:ascii="Arial" w:hAnsi="Arial"/>
                <w:sz w:val="16"/>
                <w:szCs w:val="16"/>
              </w:rPr>
              <w:t>(ORF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80" w:after="0"/>
              <w:rPr/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43.8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80" w:after="0"/>
              <w:rPr>
                <w:rFonts w:ascii="Arial" w:hAnsi="Arial" w:cs="Arial"/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US"/>
              </w:rPr>
              <w:t>153 b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80" w:after="0"/>
              <w:rPr>
                <w:rFonts w:ascii="Arial" w:hAnsi="Arial" w:cs="Arial"/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US"/>
              </w:rPr>
              <w:t>982-1134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80" w:after="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80" w:after="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US"/>
              </w:rPr>
              <w:t>None</w:t>
            </w:r>
          </w:p>
        </w:tc>
      </w:tr>
      <w:tr>
        <w:trPr>
          <w:trHeight w:val="155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(ORF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cs="Arial"/>
                <w:bCs/>
                <w:sz w:val="16"/>
                <w:szCs w:val="16"/>
                <w:lang w:eastAsia="en-IN"/>
              </w:rPr>
            </w:pPr>
            <w:r>
              <w:rPr>
                <w:rFonts w:cs="Arial" w:ascii="Arial" w:hAnsi="Arial"/>
                <w:sz w:val="16"/>
                <w:szCs w:val="16"/>
              </w:rPr>
              <w:t>34.8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cs="Arial"/>
                <w:bCs/>
                <w:sz w:val="16"/>
                <w:szCs w:val="16"/>
                <w:lang w:eastAsia="en-IN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IN"/>
              </w:rPr>
              <w:t>486 b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3-1708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ypothetical protein BRLA_c36420 [Brevibacillus laterosporus </w:t>
            </w:r>
          </w:p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G 15441],</w:t>
            </w:r>
          </w:p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entities = 159/161 (99%)[Expect = 2e-114]</w:t>
            </w:r>
          </w:p>
          <w:p>
            <w:pPr>
              <w:pStyle w:val="Normal"/>
              <w:spacing w:before="12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ypothetical protein PPE_00172 [Paenibacillus polymyxa E681] Identities = 159/161 (99%)[Expect = 3e-14], hypothetical protein PaecuDRAFT_2147 [Paenibacillus curdlanolyticus </w:t>
            </w:r>
          </w:p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K9] Identities = 42/153 (27%)[Expect = 2e-11], Hypothetical protein [Bacillus halodurans C-125]</w:t>
            </w:r>
          </w:p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dentities = 26/92 (28%)[Expect = 0.10], Thioredoxin domain-containing protein [Anoxybacillus flavithermus </w:t>
            </w:r>
          </w:p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K1]Identities = 31/123 (25%)[Expect = 0.49</w:t>
            </w:r>
          </w:p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], conserved domain protein [Paenibacillus sp. HGF7] Identities = 29/133 (22%)[ Expect=0.60], Serine/threonine-protein kinase TNNI3K isoform 1 [Macaca mulatta]Identities = 21/52 (40%)[Expect = 6.8]</w:t>
            </w:r>
          </w:p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04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0"/>
              <w:rPr/>
            </w:pPr>
            <w:r>
              <w:rPr>
                <w:rStyle w:val="Applestylespan"/>
                <w:rFonts w:cs="Arial" w:ascii="Arial" w:hAnsi="Arial"/>
                <w:color w:val="222222"/>
                <w:sz w:val="16"/>
                <w:szCs w:val="16"/>
              </w:rPr>
              <w:t>ABC transporter</w:t>
            </w:r>
            <w:r>
              <w:rPr>
                <w:rFonts w:cs="Arial" w:ascii="Arial" w:hAnsi="Arial"/>
                <w:sz w:val="16"/>
                <w:szCs w:val="16"/>
              </w:rPr>
              <w:t>(ORF4)</w:t>
            </w:r>
          </w:p>
          <w:p>
            <w:pPr>
              <w:pStyle w:val="Normal"/>
              <w:spacing w:before="12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cs="Arial"/>
                <w:bCs/>
                <w:sz w:val="16"/>
                <w:szCs w:val="16"/>
                <w:lang w:eastAsia="en-IN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IN"/>
              </w:rPr>
              <w:t>38.8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cs="Arial"/>
                <w:bCs/>
                <w:sz w:val="16"/>
                <w:szCs w:val="16"/>
                <w:lang w:eastAsia="en-IN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IN"/>
              </w:rPr>
              <w:t>1851 b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1-356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ubtilin transport ATP-binding protein SpaT [Brevibacillus laterosporus </w:t>
            </w:r>
          </w:p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G 15441]</w:t>
            </w:r>
          </w:p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entities = 581/593 (98%)[ Expect = 0.0]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BC transporter related protein [Paenibacillus curdlanolyticus </w:t>
            </w:r>
          </w:p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K9] Identities = 205/585 (35%)[Expect = 4e-123], ABC transporter, ATP-binding protein [Paenibacillus sp. HGF7] Identities = 201/576 (35%)[Expect = 5e-120], Multidrug ABC transporter protein [Paenibacillus polymyxa E681] ABC superfamily ATP binding cassette transporter  Identities = 198/575 (34%)[ Expect = 2e-112], ABC superfamily ATP binding cassette transporter, membrane protein </w:t>
            </w:r>
          </w:p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[Bacillus cereus F65185] Identities = 159/510 (31%)[ Expect = 5e-75], ABC transporter ATP binding/permease protein [Brevibacillus brevis </w:t>
            </w:r>
          </w:p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BRC 100599] Identities = 175/604 (29%)[Expect = 3e-73]</w:t>
            </w:r>
          </w:p>
        </w:tc>
      </w:tr>
      <w:tr>
        <w:trPr>
          <w:trHeight w:val="504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kyl hydroperoxide reductase (ORF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cs="Arial"/>
                <w:bCs/>
                <w:sz w:val="16"/>
                <w:szCs w:val="16"/>
                <w:lang w:eastAsia="en-IN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IN"/>
              </w:rPr>
              <w:t>38.6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cs="Arial"/>
                <w:bCs/>
                <w:sz w:val="16"/>
                <w:szCs w:val="16"/>
                <w:lang w:eastAsia="en-IN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IN"/>
              </w:rPr>
              <w:t>435 b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66-4000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lkyl hydroperoxide reductase/ thiol specific antioxidant/ Mal </w:t>
            </w:r>
          </w:p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ergen [Brevibacillus laterosporus LMG 15441]</w:t>
            </w:r>
          </w:p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entities = 140/144 (97%)[ Expect = 9e-99]</w:t>
            </w:r>
          </w:p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lkyl hydroperoxide reductase/ Thiol specific antioxidant/ Mal </w:t>
            </w:r>
          </w:p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ergen [Paenibacillus curdlanolyticus YK9]  Identities = 55/136 (40%)[ Expect = 2e-39]</w:t>
            </w:r>
          </w:p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, Methylamine utilization protein [Paenibacillus polymyxa E681] Identities = 53/124 (43%)[ Expect = 7e-27], conserved domain protein [Paenibacillus sp. HGF7] Identities = 51/138 (37%)[ Expect = 2e-25], hypothetical protein ANT_05500 [Anaerolinea thermophila UNI-1] Identities = 41/124 (33%)[ Expect = 3e-12], hypothetical protein Mpe_A2654 [Methylibium petroleiphilum PM1]</w:t>
            </w:r>
          </w:p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[Expect = 2e-08],methylamine dehydrogenase accessory protein MauD [Methylotenera </w:t>
            </w:r>
          </w:p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ilis JLW8]</w:t>
            </w:r>
          </w:p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dentities = 39/140 (28%)[Expect = 7e-08], methylamine dehydrogenase accessory protein MauD [Achromobacter </w:t>
            </w:r>
          </w:p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ylosoxidans C54] Identities = 40/139 (29%)[Expect = 3e-06]</w:t>
            </w:r>
          </w:p>
          <w:p>
            <w:pPr>
              <w:pStyle w:val="HTMLPreformatted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Calibri" w:cs="Times New Roman"/>
      <w:b/>
      <w:bCs/>
      <w:sz w:val="36"/>
      <w:szCs w:val="36"/>
      <w:lang w:val="en-I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eastAsia="Calibri"/>
      <w:b/>
      <w:bCs/>
      <w:sz w:val="36"/>
      <w:szCs w:val="36"/>
      <w:lang w:val="en-IN" w:bidi="ar-SA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color w:val="000000"/>
      <w:sz w:val="22"/>
      <w:szCs w:val="22"/>
      <w:lang w:val="en-US" w:bidi="ar-SA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06:46:00Z</dcterms:created>
  <dc:creator>Valued Customer</dc:creator>
  <dc:description/>
  <cp:keywords/>
  <dc:language>en-US</dc:language>
  <cp:lastModifiedBy>Valued Customer</cp:lastModifiedBy>
  <dcterms:modified xsi:type="dcterms:W3CDTF">2012-01-13T06:47:00Z</dcterms:modified>
  <cp:revision>1</cp:revision>
  <dc:subject/>
  <dc:title>Table S1: Homologs of predicted products of ORFs in the of 4 kb genomic region encoding the putative structural gene for laterosporulin</dc:title>
</cp:coreProperties>
</file>